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7272B" w14:textId="77777777" w:rsidR="00C72E6D" w:rsidRPr="00A85381" w:rsidRDefault="00000000" w:rsidP="00C72E6D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A85381">
        <w:rPr>
          <w:rFonts w:ascii="Times New Roman" w:hAnsi="Times New Roman" w:cs="Times New Roman"/>
          <w:b/>
          <w:bCs/>
        </w:rPr>
        <w:t>Title</w:t>
      </w:r>
    </w:p>
    <w:p w14:paraId="3F066334" w14:textId="6CC0D8FD" w:rsidR="00C72E6D" w:rsidRPr="00A85381" w:rsidRDefault="00000000" w:rsidP="00C72E6D">
      <w:pPr>
        <w:adjustRightInd w:val="0"/>
        <w:snapToGrid w:val="0"/>
        <w:spacing w:line="480" w:lineRule="auto"/>
        <w:rPr>
          <w:rFonts w:ascii="Times New Roman" w:eastAsia="Yu Mincho" w:hAnsi="Times New Roman" w:cs="Times New Roman"/>
        </w:rPr>
      </w:pPr>
      <w:r w:rsidRPr="00A85381">
        <w:rPr>
          <w:rFonts w:ascii="Times New Roman" w:hAnsi="Times New Roman" w:cs="Times New Roman"/>
        </w:rPr>
        <w:t>Oral microbiome change</w:t>
      </w:r>
      <w:r w:rsidR="00486BE4">
        <w:rPr>
          <w:rFonts w:ascii="Times New Roman" w:hAnsi="Times New Roman" w:cs="Times New Roman"/>
        </w:rPr>
        <w:t>s</w:t>
      </w:r>
      <w:r w:rsidRPr="00A85381">
        <w:rPr>
          <w:rFonts w:ascii="Times New Roman" w:hAnsi="Times New Roman" w:cs="Times New Roman"/>
        </w:rPr>
        <w:t xml:space="preserve"> in oral squamous cell carcinoma oncogenesis</w:t>
      </w:r>
    </w:p>
    <w:p w14:paraId="73189FC6" w14:textId="77777777" w:rsidR="00C72E6D" w:rsidRPr="00A85381" w:rsidRDefault="00C72E6D" w:rsidP="00C72E6D">
      <w:pPr>
        <w:adjustRightInd w:val="0"/>
        <w:snapToGrid w:val="0"/>
        <w:spacing w:line="480" w:lineRule="auto"/>
        <w:rPr>
          <w:rFonts w:ascii="Times New Roman" w:eastAsia="Yu Mincho" w:hAnsi="Times New Roman" w:cs="Times New Roman"/>
          <w:b/>
          <w:bCs/>
        </w:rPr>
      </w:pPr>
    </w:p>
    <w:p w14:paraId="12B65FA0" w14:textId="77777777" w:rsidR="00C72E6D" w:rsidRPr="00A85381" w:rsidRDefault="00000000" w:rsidP="00C72E6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A85381">
        <w:rPr>
          <w:rFonts w:ascii="Times New Roman" w:hAnsi="Times New Roman" w:cs="Times New Roman"/>
          <w:b/>
          <w:bCs/>
        </w:rPr>
        <w:t>Author names</w:t>
      </w:r>
    </w:p>
    <w:p w14:paraId="21674761" w14:textId="6E85BBCF" w:rsidR="00C72E6D" w:rsidRPr="00A85381" w:rsidRDefault="00000000" w:rsidP="00C72E6D">
      <w:pPr>
        <w:adjustRightInd w:val="0"/>
        <w:snapToGrid w:val="0"/>
        <w:spacing w:line="480" w:lineRule="auto"/>
        <w:rPr>
          <w:rFonts w:ascii="Times New Roman" w:eastAsia="Yu Mincho" w:hAnsi="Times New Roman" w:cs="Times New Roman"/>
          <w:vertAlign w:val="superscript"/>
        </w:rPr>
      </w:pPr>
      <w:r w:rsidRPr="00A85381">
        <w:rPr>
          <w:rFonts w:ascii="Times New Roman" w:eastAsia="Yu Mincho" w:hAnsi="Times New Roman" w:cs="Times New Roman"/>
        </w:rPr>
        <w:t>Satoshi Fukase, Atsumu Kouketsu, Toru Tamahara, Tatsuru Saito, Akiko Ito, Yutaro Higashi, Tomonari Kajita, Tsuyoshi Kurobane, Masaaki Miyakoshi, Masahiro Iikubo, Ritsuko Shimizu, Tetsu Takahashi, Kensuke Yamauchi, Tsuyoshi Sugiura</w:t>
      </w:r>
    </w:p>
    <w:p w14:paraId="477AC9BF" w14:textId="34B4E9D5" w:rsidR="00C72E6D" w:rsidRPr="00A85381" w:rsidRDefault="00000000">
      <w:r w:rsidRPr="00A85381">
        <w:br w:type="page"/>
      </w:r>
    </w:p>
    <w:p w14:paraId="6705EAC4" w14:textId="1CCFAC84" w:rsidR="00C72E6D" w:rsidRPr="00A85381" w:rsidRDefault="00F02499" w:rsidP="00C72E6D">
      <w:pPr>
        <w:adjustRightInd w:val="0"/>
        <w:snapToGrid w:val="0"/>
        <w:spacing w:line="480" w:lineRule="auto"/>
        <w:ind w:left="120" w:hangingChars="50" w:hanging="120"/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lastRenderedPageBreak/>
        <w:t xml:space="preserve">Supplementary </w:t>
      </w:r>
      <w:r w:rsidR="00000000" w:rsidRPr="00A85381">
        <w:rPr>
          <w:rFonts w:ascii="Times New Roman" w:eastAsia="Yu Mincho" w:hAnsi="Times New Roman" w:cs="Times New Roman"/>
        </w:rPr>
        <w:t xml:space="preserve">Table 1 </w:t>
      </w:r>
      <w:proofErr w:type="spellStart"/>
      <w:r w:rsidR="00000000" w:rsidRPr="00A85381">
        <w:rPr>
          <w:rFonts w:ascii="Times New Roman" w:eastAsia="Yu Mincho" w:hAnsi="Times New Roman" w:cs="Times New Roman"/>
        </w:rPr>
        <w:t>Clinico</w:t>
      </w:r>
      <w:proofErr w:type="spellEnd"/>
      <w:r w:rsidR="00000000" w:rsidRPr="00A85381">
        <w:rPr>
          <w:rFonts w:ascii="Times New Roman" w:eastAsia="Yu Mincho" w:hAnsi="Times New Roman" w:cs="Times New Roman"/>
        </w:rPr>
        <w:t>-pathological features in 64 OSCC cases.</w:t>
      </w:r>
    </w:p>
    <w:tbl>
      <w:tblPr>
        <w:tblW w:w="9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0"/>
        <w:gridCol w:w="1500"/>
        <w:gridCol w:w="1500"/>
        <w:gridCol w:w="1839"/>
        <w:gridCol w:w="241"/>
      </w:tblGrid>
      <w:tr w:rsidR="0045154B" w14:paraId="39851152" w14:textId="77777777" w:rsidTr="000C1F1F">
        <w:trPr>
          <w:trHeight w:val="370"/>
        </w:trPr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0C50B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80A14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B891E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C2856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Number of cases</w:t>
            </w:r>
          </w:p>
        </w:tc>
      </w:tr>
      <w:tr w:rsidR="0045154B" w14:paraId="3B326E20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63A2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All c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A8F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A116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F99E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08670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391E9854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789C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946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DA1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34D1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90C4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1A6779D6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A249" w14:textId="77777777" w:rsidR="00C72E6D" w:rsidRPr="00A85381" w:rsidRDefault="00000000" w:rsidP="000C1F1F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T class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CA73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76A2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3CF5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391A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4AF77B15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B3A1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D36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6B47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60CDA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D5F2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2C47719A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AA20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04AC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2370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9382E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3B44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042E4674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DE8E0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BC19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EFDD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4911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BDA9B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56B412C7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70F5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75646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58B3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B1B1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43B4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7E0327A9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3395" w14:textId="77777777" w:rsidR="00C72E6D" w:rsidRPr="00A85381" w:rsidRDefault="00000000" w:rsidP="000C1F1F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N class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4CC6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174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335F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93EA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79D40F24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56C50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24E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DA8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53502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F59C7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00B27EA3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CEFD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2A3F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1AD6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45C2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D7ED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56F8D272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0D707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6210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CF32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56E5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515B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384BCF70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E36B5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88AF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96DA1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F7AF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D9939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44BB23E5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CA36" w14:textId="77777777" w:rsidR="00C72E6D" w:rsidRPr="00A85381" w:rsidRDefault="00000000" w:rsidP="000C1F1F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 classif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7613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6961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990C5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3A9EF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126C9C76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DB96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E9B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5A90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F452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B580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56BCBDDE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0DBE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18AE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78F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48170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9C73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769AC8F3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CE28A" w14:textId="77777777" w:rsidR="00C72E6D" w:rsidRPr="00A85381" w:rsidRDefault="00000000" w:rsidP="000C1F1F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Degree of Differenti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B896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Po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C98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E23D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2AF4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29948D79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C0B37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F70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7EC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2044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BA779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39763DD5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1D7E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500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We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5F90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03487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BD991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201285EA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EF587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EF72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7B31E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636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80FF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7F345C88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81C3B" w14:textId="77777777" w:rsidR="00C72E6D" w:rsidRPr="00A85381" w:rsidRDefault="00000000" w:rsidP="000C1F1F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Stromal lymphocytic rea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BC1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Sl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F3164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6C4C5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B053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3AFFF0A0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EBB54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4AF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1AE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7180F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2F93A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7A44367D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EF9B4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1E1F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59C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5BA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AACC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544D8695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4635" w14:textId="77777777" w:rsidR="00C72E6D" w:rsidRPr="00A85381" w:rsidRDefault="00000000" w:rsidP="000C1F1F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ode of inva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2F3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B076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A7F26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BE4E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258B98DF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F093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A073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31A86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6F35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06A5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71DDF0A5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6DF0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829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135DF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8361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F223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469C1A91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D22A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C889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37C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DF55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7408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33381D62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40756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6634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AB64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CE4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676A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37BC5B65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0435" w14:textId="77777777" w:rsidR="00C72E6D" w:rsidRPr="00A85381" w:rsidRDefault="00000000" w:rsidP="000C1F1F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Invasion dep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234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icr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DD60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15949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FBD8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5F50F666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07EF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C384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ucos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27E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FAB86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0F05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5154B" w14:paraId="7D409684" w14:textId="77777777" w:rsidTr="000C1F1F">
        <w:trPr>
          <w:trHeight w:val="3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A11D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AB4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Submucos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AEA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D5F44" w14:textId="77777777" w:rsidR="00C72E6D" w:rsidRPr="00A85381" w:rsidRDefault="00000000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6D79" w14:textId="77777777" w:rsidR="00C72E6D" w:rsidRPr="00A85381" w:rsidRDefault="00C72E6D" w:rsidP="000C1F1F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</w:tbl>
    <w:p w14:paraId="31DB44CF" w14:textId="77777777" w:rsidR="00C72E6D" w:rsidRPr="00A85381" w:rsidRDefault="00C72E6D" w:rsidP="00C72E6D">
      <w:pPr>
        <w:adjustRightInd w:val="0"/>
        <w:snapToGrid w:val="0"/>
        <w:spacing w:line="480" w:lineRule="auto"/>
        <w:ind w:left="120" w:hangingChars="50" w:hanging="120"/>
        <w:rPr>
          <w:rFonts w:ascii="Times New Roman" w:eastAsia="Yu Mincho" w:hAnsi="Times New Roman" w:cs="Times New Roman"/>
        </w:rPr>
      </w:pPr>
    </w:p>
    <w:p w14:paraId="43EB809B" w14:textId="77777777" w:rsidR="00C72E6D" w:rsidRPr="00A85381" w:rsidRDefault="00C72E6D" w:rsidP="00C72E6D">
      <w:pPr>
        <w:adjustRightInd w:val="0"/>
        <w:snapToGrid w:val="0"/>
        <w:spacing w:line="480" w:lineRule="auto"/>
        <w:ind w:left="120" w:hangingChars="50" w:hanging="120"/>
        <w:rPr>
          <w:rFonts w:ascii="Times New Roman" w:eastAsia="Yu Mincho" w:hAnsi="Times New Roman" w:cs="Times New Roman"/>
        </w:rPr>
        <w:sectPr w:rsidR="00C72E6D" w:rsidRPr="00A85381" w:rsidSect="00C72E6D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3CB1981F" w14:textId="118E2787" w:rsidR="00C72E6D" w:rsidRPr="00A85381" w:rsidRDefault="00F02499" w:rsidP="00C72E6D">
      <w:pPr>
        <w:adjustRightInd w:val="0"/>
        <w:snapToGrid w:val="0"/>
        <w:spacing w:line="480" w:lineRule="auto"/>
        <w:ind w:left="120" w:hangingChars="50" w:hanging="120"/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lastRenderedPageBreak/>
        <w:t xml:space="preserve">Supplementary </w:t>
      </w:r>
      <w:r w:rsidR="00000000" w:rsidRPr="00A85381">
        <w:rPr>
          <w:rFonts w:ascii="Times New Roman" w:eastAsia="Yu Mincho" w:hAnsi="Times New Roman" w:cs="Times New Roman"/>
        </w:rPr>
        <w:t>Table 2. Clinical characteristics of the OSCC and control groups</w:t>
      </w:r>
    </w:p>
    <w:tbl>
      <w:tblPr>
        <w:tblW w:w="16022" w:type="dxa"/>
        <w:tblInd w:w="-127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54"/>
        <w:gridCol w:w="1114"/>
        <w:gridCol w:w="992"/>
        <w:gridCol w:w="993"/>
        <w:gridCol w:w="992"/>
        <w:gridCol w:w="1139"/>
        <w:gridCol w:w="1134"/>
        <w:gridCol w:w="1134"/>
        <w:gridCol w:w="992"/>
        <w:gridCol w:w="1134"/>
        <w:gridCol w:w="992"/>
        <w:gridCol w:w="992"/>
        <w:gridCol w:w="992"/>
        <w:gridCol w:w="1134"/>
      </w:tblGrid>
      <w:tr w:rsidR="0045154B" w14:paraId="4B8DDE3A" w14:textId="77777777" w:rsidTr="00740BC1">
        <w:trPr>
          <w:trHeight w:val="36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25A0A0" w14:textId="77777777" w:rsidR="00C72E6D" w:rsidRPr="00A85381" w:rsidRDefault="00C72E6D" w:rsidP="000C1F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8FD8E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816B1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Control (N=50)</w:t>
            </w:r>
          </w:p>
        </w:tc>
        <w:tc>
          <w:tcPr>
            <w:tcW w:w="12620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F6224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OSCC (N=64)</w:t>
            </w:r>
          </w:p>
        </w:tc>
      </w:tr>
      <w:tr w:rsidR="0045154B" w14:paraId="4D561AD2" w14:textId="77777777" w:rsidTr="00740BC1">
        <w:trPr>
          <w:trHeight w:val="360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93282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77DB7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2A939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6D906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T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4A8DC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CC4A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Stromal lymphocytic reac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814CE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Invasion depth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10F8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ode of invas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D189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Degree of differentiation</w:t>
            </w:r>
          </w:p>
        </w:tc>
      </w:tr>
      <w:tr w:rsidR="0045154B" w14:paraId="5342F9DD" w14:textId="77777777" w:rsidTr="00740BC1">
        <w:trPr>
          <w:trHeight w:val="36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4FD7AE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1235E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AADD5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F97D0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T1/T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EB1F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T3/T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F0A1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N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292E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N1/N2/N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BA35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sl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6AD4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35B9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icr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E341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ucosal/submucos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20DD4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 xml:space="preserve"> 2/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4AF0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C/4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4A692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We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16C1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Poor/</w:t>
            </w:r>
          </w:p>
          <w:p w14:paraId="498D780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oderate</w:t>
            </w:r>
          </w:p>
        </w:tc>
      </w:tr>
      <w:tr w:rsidR="0045154B" w14:paraId="3BD9FD08" w14:textId="77777777" w:rsidTr="00740BC1">
        <w:trPr>
          <w:trHeight w:val="360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78722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BFCDA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years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4091A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0.3 ± 12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215AD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2.2 ± 16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A5A38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7.8 ± 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7FFE5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4.9 ± 1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4DFAB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8.2 ± 12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9842E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9.4 ± 17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4A8A0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3.2 ± 15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9D212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2.1 ± 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0DB86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4.2 ± 15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67013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5 ± 16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723C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0.4 ± 1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45FF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4.2 ± 16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3268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2.8 ± 11.5</w:t>
            </w:r>
          </w:p>
        </w:tc>
      </w:tr>
      <w:tr w:rsidR="0045154B" w14:paraId="29D2037D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34CCFCA4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3704E62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51FE90C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E0512F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3B62E9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F25C63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7732461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B86BFF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140EF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08E36A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AD45FBE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069CE3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191E26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CA66F8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121C3C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6E44707A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78DC962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154" w:type="dxa"/>
            <w:noWrap/>
            <w:vAlign w:val="center"/>
            <w:hideMark/>
          </w:tcPr>
          <w:p w14:paraId="4178EB1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Male</w:t>
            </w:r>
          </w:p>
        </w:tc>
        <w:tc>
          <w:tcPr>
            <w:tcW w:w="1114" w:type="dxa"/>
            <w:noWrap/>
            <w:vAlign w:val="center"/>
            <w:hideMark/>
          </w:tcPr>
          <w:p w14:paraId="56DF057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44E10CE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noWrap/>
            <w:vAlign w:val="center"/>
            <w:hideMark/>
          </w:tcPr>
          <w:p w14:paraId="08B8EAF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391BA30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1139" w:type="dxa"/>
            <w:noWrap/>
            <w:vAlign w:val="center"/>
            <w:hideMark/>
          </w:tcPr>
          <w:p w14:paraId="744B444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6880D4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C710A9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14:paraId="07B13C5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564D9D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992" w:type="dxa"/>
            <w:noWrap/>
            <w:vAlign w:val="center"/>
            <w:hideMark/>
          </w:tcPr>
          <w:p w14:paraId="790670E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noWrap/>
            <w:vAlign w:val="center"/>
            <w:hideMark/>
          </w:tcPr>
          <w:p w14:paraId="0725958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47E50BA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38FD737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</w:tr>
      <w:tr w:rsidR="0045154B" w14:paraId="56F8DD84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529BF201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439FE99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Female</w:t>
            </w:r>
          </w:p>
        </w:tc>
        <w:tc>
          <w:tcPr>
            <w:tcW w:w="1114" w:type="dxa"/>
            <w:noWrap/>
            <w:vAlign w:val="center"/>
            <w:hideMark/>
          </w:tcPr>
          <w:p w14:paraId="68D19F9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14:paraId="4CE4849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993" w:type="dxa"/>
            <w:noWrap/>
            <w:vAlign w:val="center"/>
            <w:hideMark/>
          </w:tcPr>
          <w:p w14:paraId="75BEECF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3896B43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1139" w:type="dxa"/>
            <w:noWrap/>
            <w:vAlign w:val="center"/>
            <w:hideMark/>
          </w:tcPr>
          <w:p w14:paraId="088BDFF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91C05F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31D722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14:paraId="5BB2110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943E38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14:paraId="1C7B9AE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noWrap/>
            <w:vAlign w:val="center"/>
            <w:hideMark/>
          </w:tcPr>
          <w:p w14:paraId="4CF2CEA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19EFFAF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267AFAE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</w:tr>
      <w:tr w:rsidR="0045154B" w14:paraId="0E633DB6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2456EA1F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3560609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4D660C3E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EF097B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EFA191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BA20CC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42D124AE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7900BF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91EA1E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3651A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E7E7D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0B6BB7E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D4378B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7AB0D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DEFB81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59FACFFE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10432B4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Drinker</w:t>
            </w:r>
          </w:p>
        </w:tc>
        <w:tc>
          <w:tcPr>
            <w:tcW w:w="1154" w:type="dxa"/>
            <w:noWrap/>
            <w:vAlign w:val="center"/>
            <w:hideMark/>
          </w:tcPr>
          <w:p w14:paraId="7BE063E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Current</w:t>
            </w:r>
          </w:p>
        </w:tc>
        <w:tc>
          <w:tcPr>
            <w:tcW w:w="1114" w:type="dxa"/>
            <w:noWrap/>
            <w:vAlign w:val="center"/>
            <w:hideMark/>
          </w:tcPr>
          <w:p w14:paraId="6A64E98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14:paraId="3C60002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14:paraId="49F32B7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10D756C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139" w:type="dxa"/>
            <w:noWrap/>
            <w:vAlign w:val="center"/>
            <w:hideMark/>
          </w:tcPr>
          <w:p w14:paraId="30284B3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4DA1E5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ECA297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14:paraId="7CA5E03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296C4D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992" w:type="dxa"/>
            <w:noWrap/>
            <w:vAlign w:val="center"/>
            <w:hideMark/>
          </w:tcPr>
          <w:p w14:paraId="6D095A1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1AD13DB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6839192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7186C32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</w:tr>
      <w:tr w:rsidR="0045154B" w14:paraId="12E604BA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060A2F1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4FBD942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Never</w:t>
            </w:r>
          </w:p>
        </w:tc>
        <w:tc>
          <w:tcPr>
            <w:tcW w:w="1114" w:type="dxa"/>
            <w:noWrap/>
            <w:vAlign w:val="center"/>
            <w:hideMark/>
          </w:tcPr>
          <w:p w14:paraId="36EA176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4D90A5D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993" w:type="dxa"/>
            <w:noWrap/>
            <w:vAlign w:val="center"/>
            <w:hideMark/>
          </w:tcPr>
          <w:p w14:paraId="4136A6E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68AEEE6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1139" w:type="dxa"/>
            <w:noWrap/>
            <w:vAlign w:val="center"/>
            <w:hideMark/>
          </w:tcPr>
          <w:p w14:paraId="19FC952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9F2A15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C23FB2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4B6675E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34C7343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992" w:type="dxa"/>
            <w:noWrap/>
            <w:vAlign w:val="center"/>
            <w:hideMark/>
          </w:tcPr>
          <w:p w14:paraId="592A9BA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992" w:type="dxa"/>
            <w:noWrap/>
            <w:vAlign w:val="center"/>
            <w:hideMark/>
          </w:tcPr>
          <w:p w14:paraId="52A37EE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65479D0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14:paraId="0760428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</w:tr>
      <w:tr w:rsidR="0045154B" w14:paraId="11DE42C5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1D4FFD7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20BB399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Unknown</w:t>
            </w:r>
          </w:p>
        </w:tc>
        <w:tc>
          <w:tcPr>
            <w:tcW w:w="1114" w:type="dxa"/>
            <w:noWrap/>
            <w:vAlign w:val="center"/>
            <w:hideMark/>
          </w:tcPr>
          <w:p w14:paraId="499CFF4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6FAA4E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7894344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8A5D71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14:paraId="3D3964C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DDCBEF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89740A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D97491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FDBC0B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C7CD94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CA8B72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F88750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0FF013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45154B" w14:paraId="7CF3DC02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16B4445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1CAF00C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00BE4C4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F8031A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3FDBDE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86BB51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270E9426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5649C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5898C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3E96E0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2F89D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C7E1E3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63180B4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235EE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FD3C0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65CCD9A9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324C3D4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moker</w:t>
            </w:r>
          </w:p>
        </w:tc>
        <w:tc>
          <w:tcPr>
            <w:tcW w:w="1154" w:type="dxa"/>
            <w:noWrap/>
            <w:vAlign w:val="center"/>
            <w:hideMark/>
          </w:tcPr>
          <w:p w14:paraId="31D78CB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Current</w:t>
            </w:r>
          </w:p>
        </w:tc>
        <w:tc>
          <w:tcPr>
            <w:tcW w:w="1114" w:type="dxa"/>
            <w:noWrap/>
            <w:vAlign w:val="center"/>
            <w:hideMark/>
          </w:tcPr>
          <w:p w14:paraId="353DD34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14:paraId="1FDEDDE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993" w:type="dxa"/>
            <w:noWrap/>
            <w:vAlign w:val="center"/>
            <w:hideMark/>
          </w:tcPr>
          <w:p w14:paraId="43F3A69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14:paraId="754B714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1139" w:type="dxa"/>
            <w:noWrap/>
            <w:vAlign w:val="center"/>
            <w:hideMark/>
          </w:tcPr>
          <w:p w14:paraId="6A45C35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16438A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CDD1F4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14:paraId="5A06AA4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CBE854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14:paraId="440C1D2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14:paraId="1FC766F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3FC6E17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4BC5294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45154B" w14:paraId="05BC11DD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7EC71EE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37FA77F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Never</w:t>
            </w:r>
          </w:p>
        </w:tc>
        <w:tc>
          <w:tcPr>
            <w:tcW w:w="1114" w:type="dxa"/>
            <w:noWrap/>
            <w:vAlign w:val="center"/>
            <w:hideMark/>
          </w:tcPr>
          <w:p w14:paraId="1ED8062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992" w:type="dxa"/>
            <w:noWrap/>
            <w:vAlign w:val="center"/>
            <w:hideMark/>
          </w:tcPr>
          <w:p w14:paraId="6072044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993" w:type="dxa"/>
            <w:noWrap/>
            <w:vAlign w:val="center"/>
            <w:hideMark/>
          </w:tcPr>
          <w:p w14:paraId="111BE5E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764F7FE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2</w:t>
            </w:r>
          </w:p>
        </w:tc>
        <w:tc>
          <w:tcPr>
            <w:tcW w:w="1139" w:type="dxa"/>
            <w:noWrap/>
            <w:vAlign w:val="center"/>
            <w:hideMark/>
          </w:tcPr>
          <w:p w14:paraId="62EB52A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8CDD8D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C0538C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3F5F0CD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C7D88C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36F5E66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14:paraId="1294032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53491EC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14:paraId="372E493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</w:tr>
      <w:tr w:rsidR="0045154B" w14:paraId="133B60C4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1B05EBF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4D39D0F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Unknown</w:t>
            </w:r>
          </w:p>
        </w:tc>
        <w:tc>
          <w:tcPr>
            <w:tcW w:w="1114" w:type="dxa"/>
            <w:noWrap/>
            <w:vAlign w:val="center"/>
            <w:hideMark/>
          </w:tcPr>
          <w:p w14:paraId="3E12B86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F39EA8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1BE6974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8466A0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14:paraId="405DF28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F2DB4D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77FF58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2FBDA7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2F9FD6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B7BF66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DA94D1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2FEA27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DAAF9B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45154B" w14:paraId="72AAB62F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67FBECE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46BC78D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4774B3E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326C96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208A95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55484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3FC34F5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C7C49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CE20E4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2D06F3E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488201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B02A2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24E8A3E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A1A1F1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27F33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26CE02FF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1A1C192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Diabetes</w:t>
            </w:r>
          </w:p>
        </w:tc>
        <w:tc>
          <w:tcPr>
            <w:tcW w:w="1154" w:type="dxa"/>
            <w:noWrap/>
            <w:vAlign w:val="center"/>
            <w:hideMark/>
          </w:tcPr>
          <w:p w14:paraId="42FE564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Current</w:t>
            </w:r>
          </w:p>
        </w:tc>
        <w:tc>
          <w:tcPr>
            <w:tcW w:w="1114" w:type="dxa"/>
            <w:noWrap/>
            <w:vAlign w:val="center"/>
            <w:hideMark/>
          </w:tcPr>
          <w:p w14:paraId="3240722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6D67266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noWrap/>
            <w:vAlign w:val="center"/>
            <w:hideMark/>
          </w:tcPr>
          <w:p w14:paraId="2938B25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F1E1ED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1139" w:type="dxa"/>
            <w:noWrap/>
            <w:vAlign w:val="center"/>
            <w:hideMark/>
          </w:tcPr>
          <w:p w14:paraId="41925EF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7523EE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944634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6FA1BDE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AFF7E0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2693432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7A83791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0C87BD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643818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</w:tr>
      <w:tr w:rsidR="0045154B" w14:paraId="24CD115D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4855C561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1D8204C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Never</w:t>
            </w:r>
          </w:p>
        </w:tc>
        <w:tc>
          <w:tcPr>
            <w:tcW w:w="1114" w:type="dxa"/>
            <w:noWrap/>
            <w:vAlign w:val="center"/>
            <w:hideMark/>
          </w:tcPr>
          <w:p w14:paraId="1FFE781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992" w:type="dxa"/>
            <w:noWrap/>
            <w:vAlign w:val="center"/>
            <w:hideMark/>
          </w:tcPr>
          <w:p w14:paraId="0052323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6C5C7D3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33C3A5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5</w:t>
            </w:r>
          </w:p>
        </w:tc>
        <w:tc>
          <w:tcPr>
            <w:tcW w:w="1139" w:type="dxa"/>
            <w:noWrap/>
            <w:vAlign w:val="center"/>
            <w:hideMark/>
          </w:tcPr>
          <w:p w14:paraId="2895F20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B7367D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5626BE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8</w:t>
            </w:r>
          </w:p>
        </w:tc>
        <w:tc>
          <w:tcPr>
            <w:tcW w:w="992" w:type="dxa"/>
            <w:noWrap/>
            <w:vAlign w:val="center"/>
            <w:hideMark/>
          </w:tcPr>
          <w:p w14:paraId="1BD278D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473074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7</w:t>
            </w:r>
          </w:p>
        </w:tc>
        <w:tc>
          <w:tcPr>
            <w:tcW w:w="992" w:type="dxa"/>
            <w:noWrap/>
            <w:vAlign w:val="center"/>
            <w:hideMark/>
          </w:tcPr>
          <w:p w14:paraId="7BEC197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2</w:t>
            </w:r>
          </w:p>
        </w:tc>
        <w:tc>
          <w:tcPr>
            <w:tcW w:w="992" w:type="dxa"/>
            <w:noWrap/>
            <w:vAlign w:val="center"/>
            <w:hideMark/>
          </w:tcPr>
          <w:p w14:paraId="2B9909A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2913FA0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14:paraId="7E6C88E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45154B" w14:paraId="1E8D63B1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6A1FD19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61B929AF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1780FA84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A17488F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A476F0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17BAB5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2069519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6B1886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986EE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E42DF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C3916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AEEDD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AE6685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3E4771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47B8E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1C7B7C28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313634C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lastRenderedPageBreak/>
              <w:t>Hyperlipidemia</w:t>
            </w:r>
          </w:p>
        </w:tc>
        <w:tc>
          <w:tcPr>
            <w:tcW w:w="1154" w:type="dxa"/>
            <w:noWrap/>
            <w:vAlign w:val="center"/>
            <w:hideMark/>
          </w:tcPr>
          <w:p w14:paraId="07926D1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Current</w:t>
            </w:r>
          </w:p>
        </w:tc>
        <w:tc>
          <w:tcPr>
            <w:tcW w:w="1114" w:type="dxa"/>
            <w:noWrap/>
            <w:vAlign w:val="center"/>
            <w:hideMark/>
          </w:tcPr>
          <w:p w14:paraId="1770B05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14:paraId="5929423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noWrap/>
            <w:vAlign w:val="center"/>
            <w:hideMark/>
          </w:tcPr>
          <w:p w14:paraId="1EDEC8B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63C71B4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1139" w:type="dxa"/>
            <w:noWrap/>
            <w:vAlign w:val="center"/>
            <w:hideMark/>
          </w:tcPr>
          <w:p w14:paraId="686E43D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92E63A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3B1ECD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4BD8A30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0F39EC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2D1F4AE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248A51F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69786CB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BEE9FF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</w:tr>
      <w:tr w:rsidR="0045154B" w14:paraId="6FD06E5B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4856D190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45B262A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Never</w:t>
            </w:r>
          </w:p>
        </w:tc>
        <w:tc>
          <w:tcPr>
            <w:tcW w:w="1114" w:type="dxa"/>
            <w:noWrap/>
            <w:vAlign w:val="center"/>
            <w:hideMark/>
          </w:tcPr>
          <w:p w14:paraId="677F2BE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14:paraId="14C4469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48D3CFA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14:paraId="00D18B7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1139" w:type="dxa"/>
            <w:noWrap/>
            <w:vAlign w:val="center"/>
            <w:hideMark/>
          </w:tcPr>
          <w:p w14:paraId="01DF1EC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7ABAE8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052486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14:paraId="2FB0E8E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0E4541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14:paraId="427BC71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14:paraId="219155B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14:paraId="5F91DBD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79ACA8B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</w:tr>
      <w:tr w:rsidR="0045154B" w14:paraId="45C60C08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2A26942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250EF9E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4A9518C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4E4AE03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3F47E8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A61DC4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40D0A831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D13E4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4F523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31287D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F2E85F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9C9827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29EF60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5172D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AAF651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37618897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59C85F3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1154" w:type="dxa"/>
            <w:noWrap/>
            <w:vAlign w:val="center"/>
            <w:hideMark/>
          </w:tcPr>
          <w:p w14:paraId="76FA297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Current</w:t>
            </w:r>
          </w:p>
        </w:tc>
        <w:tc>
          <w:tcPr>
            <w:tcW w:w="1114" w:type="dxa"/>
            <w:noWrap/>
            <w:vAlign w:val="center"/>
            <w:hideMark/>
          </w:tcPr>
          <w:p w14:paraId="761645B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noWrap/>
            <w:vAlign w:val="center"/>
            <w:hideMark/>
          </w:tcPr>
          <w:p w14:paraId="4F7DB5BB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noWrap/>
            <w:vAlign w:val="center"/>
            <w:hideMark/>
          </w:tcPr>
          <w:p w14:paraId="24B1939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noWrap/>
            <w:vAlign w:val="center"/>
            <w:hideMark/>
          </w:tcPr>
          <w:p w14:paraId="4B77B45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1139" w:type="dxa"/>
            <w:noWrap/>
            <w:vAlign w:val="center"/>
            <w:hideMark/>
          </w:tcPr>
          <w:p w14:paraId="4A4F299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9FAEBC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A34296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0E2534C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466806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14:paraId="2B58952F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noWrap/>
            <w:vAlign w:val="center"/>
            <w:hideMark/>
          </w:tcPr>
          <w:p w14:paraId="005FF48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7C34D1A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noWrap/>
            <w:vAlign w:val="center"/>
            <w:hideMark/>
          </w:tcPr>
          <w:p w14:paraId="115CFCF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</w:tr>
      <w:tr w:rsidR="0045154B" w14:paraId="452AAA7A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33C1E22C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300E793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Never</w:t>
            </w:r>
          </w:p>
        </w:tc>
        <w:tc>
          <w:tcPr>
            <w:tcW w:w="1114" w:type="dxa"/>
            <w:noWrap/>
            <w:vAlign w:val="center"/>
            <w:hideMark/>
          </w:tcPr>
          <w:p w14:paraId="364E0F6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14:paraId="6BB187A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993" w:type="dxa"/>
            <w:noWrap/>
            <w:vAlign w:val="center"/>
            <w:hideMark/>
          </w:tcPr>
          <w:p w14:paraId="14AE1C7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7685B77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139" w:type="dxa"/>
            <w:noWrap/>
            <w:vAlign w:val="center"/>
            <w:hideMark/>
          </w:tcPr>
          <w:p w14:paraId="02DB8A8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B5EF9B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59DFD8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noWrap/>
            <w:vAlign w:val="center"/>
            <w:hideMark/>
          </w:tcPr>
          <w:p w14:paraId="5914090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0ABE58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14:paraId="0D905F0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14:paraId="769A6F6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1DAF9BE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74FDBC3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</w:tr>
      <w:tr w:rsidR="0045154B" w14:paraId="30918123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10DAE72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38E2C56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6EBB81B0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A6B4083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F96B9E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467BF3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1B1FA69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465070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8895E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EBA81F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9D61A4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DB782C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42100F5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2E953B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1FA88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5CBC8129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5913EEB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umber of existing teeth</w:t>
            </w:r>
          </w:p>
        </w:tc>
        <w:tc>
          <w:tcPr>
            <w:tcW w:w="1154" w:type="dxa"/>
            <w:noWrap/>
            <w:vAlign w:val="center"/>
            <w:hideMark/>
          </w:tcPr>
          <w:p w14:paraId="6CBA8606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4AB48B5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3.8 ± 5.5</w:t>
            </w:r>
          </w:p>
        </w:tc>
        <w:tc>
          <w:tcPr>
            <w:tcW w:w="992" w:type="dxa"/>
            <w:noWrap/>
            <w:vAlign w:val="center"/>
            <w:hideMark/>
          </w:tcPr>
          <w:p w14:paraId="0B51751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1.4 ± 8</w:t>
            </w:r>
          </w:p>
        </w:tc>
        <w:tc>
          <w:tcPr>
            <w:tcW w:w="993" w:type="dxa"/>
            <w:noWrap/>
            <w:vAlign w:val="center"/>
            <w:hideMark/>
          </w:tcPr>
          <w:p w14:paraId="4F051AC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.8 ± 8.5</w:t>
            </w:r>
          </w:p>
        </w:tc>
        <w:tc>
          <w:tcPr>
            <w:tcW w:w="992" w:type="dxa"/>
            <w:noWrap/>
            <w:vAlign w:val="center"/>
            <w:hideMark/>
          </w:tcPr>
          <w:p w14:paraId="11E19CC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1.4 ± 8</w:t>
            </w:r>
          </w:p>
        </w:tc>
        <w:tc>
          <w:tcPr>
            <w:tcW w:w="1139" w:type="dxa"/>
            <w:noWrap/>
            <w:vAlign w:val="center"/>
            <w:hideMark/>
          </w:tcPr>
          <w:p w14:paraId="1747B577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.1 ± 9.1</w:t>
            </w:r>
          </w:p>
        </w:tc>
        <w:tc>
          <w:tcPr>
            <w:tcW w:w="1134" w:type="dxa"/>
            <w:noWrap/>
            <w:vAlign w:val="center"/>
            <w:hideMark/>
          </w:tcPr>
          <w:p w14:paraId="35095AC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.1 ± 8.1</w:t>
            </w:r>
          </w:p>
        </w:tc>
        <w:tc>
          <w:tcPr>
            <w:tcW w:w="1134" w:type="dxa"/>
            <w:noWrap/>
            <w:vAlign w:val="center"/>
            <w:hideMark/>
          </w:tcPr>
          <w:p w14:paraId="42ECD8F1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1.4 ± 8.2</w:t>
            </w:r>
          </w:p>
        </w:tc>
        <w:tc>
          <w:tcPr>
            <w:tcW w:w="992" w:type="dxa"/>
            <w:noWrap/>
            <w:vAlign w:val="center"/>
            <w:hideMark/>
          </w:tcPr>
          <w:p w14:paraId="134B5C1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6.3 ± 3.8</w:t>
            </w:r>
          </w:p>
        </w:tc>
        <w:tc>
          <w:tcPr>
            <w:tcW w:w="1134" w:type="dxa"/>
            <w:noWrap/>
            <w:vAlign w:val="center"/>
            <w:hideMark/>
          </w:tcPr>
          <w:p w14:paraId="4D17825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.5 ± 8.3</w:t>
            </w:r>
          </w:p>
        </w:tc>
        <w:tc>
          <w:tcPr>
            <w:tcW w:w="992" w:type="dxa"/>
            <w:noWrap/>
            <w:vAlign w:val="center"/>
            <w:hideMark/>
          </w:tcPr>
          <w:p w14:paraId="19F11E9A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1.6 ± 7.8</w:t>
            </w:r>
          </w:p>
        </w:tc>
        <w:tc>
          <w:tcPr>
            <w:tcW w:w="992" w:type="dxa"/>
            <w:noWrap/>
            <w:vAlign w:val="center"/>
            <w:hideMark/>
          </w:tcPr>
          <w:p w14:paraId="522FB43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0.2 ± 9</w:t>
            </w:r>
          </w:p>
        </w:tc>
        <w:tc>
          <w:tcPr>
            <w:tcW w:w="992" w:type="dxa"/>
            <w:noWrap/>
            <w:vAlign w:val="center"/>
            <w:hideMark/>
          </w:tcPr>
          <w:p w14:paraId="0B226E2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1.2 ± 8.1</w:t>
            </w:r>
          </w:p>
        </w:tc>
        <w:tc>
          <w:tcPr>
            <w:tcW w:w="1134" w:type="dxa"/>
            <w:noWrap/>
            <w:vAlign w:val="center"/>
            <w:hideMark/>
          </w:tcPr>
          <w:p w14:paraId="42E816B9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1.5 ± 8.2</w:t>
            </w:r>
          </w:p>
        </w:tc>
      </w:tr>
      <w:tr w:rsidR="0045154B" w14:paraId="35B6B048" w14:textId="77777777" w:rsidTr="00740BC1">
        <w:trPr>
          <w:trHeight w:val="360"/>
        </w:trPr>
        <w:tc>
          <w:tcPr>
            <w:tcW w:w="1134" w:type="dxa"/>
            <w:noWrap/>
            <w:vAlign w:val="center"/>
            <w:hideMark/>
          </w:tcPr>
          <w:p w14:paraId="46B3E673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7E9C9A7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58DF05D9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EF03344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FEBA4F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E23D1D2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6F35536E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CEA3C3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6D52F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A14D9ED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F906E1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889BEE7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76D839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5E830F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D6C7AA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154B" w14:paraId="791608D2" w14:textId="77777777" w:rsidTr="00740BC1">
        <w:trPr>
          <w:trHeight w:val="360"/>
        </w:trPr>
        <w:tc>
          <w:tcPr>
            <w:tcW w:w="1134" w:type="dxa"/>
            <w:vMerge w:val="restart"/>
            <w:vAlign w:val="center"/>
            <w:hideMark/>
          </w:tcPr>
          <w:p w14:paraId="3C9586BC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lastRenderedPageBreak/>
              <w:t>P_Per (%)</w:t>
            </w:r>
          </w:p>
        </w:tc>
        <w:tc>
          <w:tcPr>
            <w:tcW w:w="1154" w:type="dxa"/>
            <w:noWrap/>
            <w:vAlign w:val="center"/>
            <w:hideMark/>
          </w:tcPr>
          <w:p w14:paraId="4F5EA633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7D1ACC70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1.7 ± 16.8</w:t>
            </w:r>
          </w:p>
        </w:tc>
        <w:tc>
          <w:tcPr>
            <w:tcW w:w="992" w:type="dxa"/>
            <w:noWrap/>
            <w:vAlign w:val="center"/>
            <w:hideMark/>
          </w:tcPr>
          <w:p w14:paraId="0821E3B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0.2 ± 26.7</w:t>
            </w:r>
          </w:p>
        </w:tc>
        <w:tc>
          <w:tcPr>
            <w:tcW w:w="993" w:type="dxa"/>
            <w:noWrap/>
            <w:vAlign w:val="center"/>
            <w:hideMark/>
          </w:tcPr>
          <w:p w14:paraId="1728D2A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7.9 ± 28.2</w:t>
            </w:r>
          </w:p>
        </w:tc>
        <w:tc>
          <w:tcPr>
            <w:tcW w:w="992" w:type="dxa"/>
            <w:noWrap/>
            <w:vAlign w:val="center"/>
            <w:hideMark/>
          </w:tcPr>
          <w:p w14:paraId="1425D98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2 ± 27.4</w:t>
            </w:r>
          </w:p>
        </w:tc>
        <w:tc>
          <w:tcPr>
            <w:tcW w:w="1139" w:type="dxa"/>
            <w:noWrap/>
            <w:vAlign w:val="center"/>
            <w:hideMark/>
          </w:tcPr>
          <w:p w14:paraId="0B163AB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6.2 ± 27.1</w:t>
            </w:r>
          </w:p>
        </w:tc>
        <w:tc>
          <w:tcPr>
            <w:tcW w:w="1134" w:type="dxa"/>
            <w:noWrap/>
            <w:vAlign w:val="center"/>
            <w:hideMark/>
          </w:tcPr>
          <w:p w14:paraId="6ED6C322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9.1 ± 31.7</w:t>
            </w:r>
          </w:p>
        </w:tc>
        <w:tc>
          <w:tcPr>
            <w:tcW w:w="1134" w:type="dxa"/>
            <w:noWrap/>
            <w:vAlign w:val="center"/>
            <w:hideMark/>
          </w:tcPr>
          <w:p w14:paraId="4008F4F3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1.8 ± 26.8</w:t>
            </w:r>
          </w:p>
        </w:tc>
        <w:tc>
          <w:tcPr>
            <w:tcW w:w="992" w:type="dxa"/>
            <w:noWrap/>
            <w:vAlign w:val="center"/>
            <w:hideMark/>
          </w:tcPr>
          <w:p w14:paraId="32A9E306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16.4 ± 8.9</w:t>
            </w:r>
          </w:p>
        </w:tc>
        <w:tc>
          <w:tcPr>
            <w:tcW w:w="1134" w:type="dxa"/>
            <w:noWrap/>
            <w:vAlign w:val="center"/>
            <w:hideMark/>
          </w:tcPr>
          <w:p w14:paraId="3A77215D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5.1 ± 28.2</w:t>
            </w:r>
          </w:p>
        </w:tc>
        <w:tc>
          <w:tcPr>
            <w:tcW w:w="992" w:type="dxa"/>
            <w:noWrap/>
            <w:vAlign w:val="center"/>
            <w:hideMark/>
          </w:tcPr>
          <w:p w14:paraId="0747D1DE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1.7 ± 27.9</w:t>
            </w:r>
          </w:p>
        </w:tc>
        <w:tc>
          <w:tcPr>
            <w:tcW w:w="992" w:type="dxa"/>
            <w:noWrap/>
            <w:vAlign w:val="center"/>
            <w:hideMark/>
          </w:tcPr>
          <w:p w14:paraId="694AE665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35.4 ± 25.6</w:t>
            </w:r>
          </w:p>
        </w:tc>
        <w:tc>
          <w:tcPr>
            <w:tcW w:w="992" w:type="dxa"/>
            <w:noWrap/>
            <w:vAlign w:val="center"/>
            <w:hideMark/>
          </w:tcPr>
          <w:p w14:paraId="7975AC18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29.9 ± 25.3</w:t>
            </w:r>
          </w:p>
        </w:tc>
        <w:tc>
          <w:tcPr>
            <w:tcW w:w="1134" w:type="dxa"/>
            <w:noWrap/>
            <w:vAlign w:val="center"/>
            <w:hideMark/>
          </w:tcPr>
          <w:p w14:paraId="32581B24" w14:textId="77777777" w:rsidR="00C72E6D" w:rsidRPr="00A85381" w:rsidRDefault="00000000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A85381">
              <w:rPr>
                <w:rFonts w:ascii="Times New Roman" w:eastAsia="Yu Gothic" w:hAnsi="Times New Roman" w:cs="Times New Roman"/>
                <w:color w:val="000000"/>
              </w:rPr>
              <w:t>46 ± 33.3</w:t>
            </w:r>
          </w:p>
        </w:tc>
      </w:tr>
      <w:tr w:rsidR="0045154B" w14:paraId="6D738C09" w14:textId="77777777" w:rsidTr="00740BC1">
        <w:trPr>
          <w:trHeight w:val="360"/>
        </w:trPr>
        <w:tc>
          <w:tcPr>
            <w:tcW w:w="1134" w:type="dxa"/>
            <w:vMerge/>
            <w:vAlign w:val="center"/>
            <w:hideMark/>
          </w:tcPr>
          <w:p w14:paraId="5D5D4AD6" w14:textId="77777777" w:rsidR="00C72E6D" w:rsidRPr="00A85381" w:rsidRDefault="00C72E6D" w:rsidP="000C1F1F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5F0CD8F8" w14:textId="77777777" w:rsidR="00C72E6D" w:rsidRPr="00A85381" w:rsidRDefault="00C72E6D" w:rsidP="000C1F1F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0AEC8B26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A2D73F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5284655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1EF86E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502D6DB9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9D74345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23CB1F0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D833866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1796B2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FCE508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5EB50DA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899915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C284F6" w14:textId="77777777" w:rsidR="00C72E6D" w:rsidRPr="00A85381" w:rsidRDefault="00C72E6D" w:rsidP="000C1F1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4D017BB" w14:textId="77777777" w:rsidR="00C72E6D" w:rsidRPr="00A85381" w:rsidRDefault="00C72E6D" w:rsidP="00C72E6D">
      <w:pPr>
        <w:spacing w:line="480" w:lineRule="auto"/>
        <w:rPr>
          <w:rFonts w:ascii="Times New Roman" w:eastAsia="Yu Mincho" w:hAnsi="Times New Roman" w:cs="Times New Roman"/>
        </w:rPr>
      </w:pPr>
    </w:p>
    <w:p w14:paraId="3E2B081F" w14:textId="77777777" w:rsidR="00C72E6D" w:rsidRPr="00A85381" w:rsidRDefault="00C72E6D" w:rsidP="00C72E6D">
      <w:pPr>
        <w:spacing w:line="480" w:lineRule="auto"/>
        <w:rPr>
          <w:rFonts w:ascii="Times New Roman" w:eastAsia="Yu Mincho" w:hAnsi="Times New Roman" w:cs="Times New Roman"/>
        </w:rPr>
      </w:pPr>
    </w:p>
    <w:p w14:paraId="1B7B5F5B" w14:textId="77777777" w:rsidR="005B17FA" w:rsidRPr="00A85381" w:rsidRDefault="005B17FA"/>
    <w:sectPr w:rsidR="005B17FA" w:rsidRPr="00A85381" w:rsidSect="00C72E6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E6D"/>
    <w:rsid w:val="000C1F1F"/>
    <w:rsid w:val="002A4A45"/>
    <w:rsid w:val="002B5C9B"/>
    <w:rsid w:val="00351DD7"/>
    <w:rsid w:val="0045154B"/>
    <w:rsid w:val="00486BE4"/>
    <w:rsid w:val="005B17FA"/>
    <w:rsid w:val="00740BC1"/>
    <w:rsid w:val="008266D5"/>
    <w:rsid w:val="00A43E97"/>
    <w:rsid w:val="00A85381"/>
    <w:rsid w:val="00B336D0"/>
    <w:rsid w:val="00B74832"/>
    <w:rsid w:val="00C72E6D"/>
    <w:rsid w:val="00F02499"/>
    <w:rsid w:val="00FF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CCEF8E"/>
  <w15:chartTrackingRefBased/>
  <w15:docId w15:val="{ACFB664E-A2EA-4953-AC09-AF26F8C8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E6D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C72E6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E6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C72E6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E97"/>
    <w:pPr>
      <w:widowControl/>
      <w:jc w:val="left"/>
    </w:pPr>
    <w:rPr>
      <w:rFonts w:ascii="MS PGothic" w:eastAsia="MS PGothic" w:hAnsi="MS PGothic" w:cs="MS PGothic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E97"/>
    <w:rPr>
      <w:rFonts w:ascii="MS PGothic" w:eastAsia="MS PGothic" w:hAnsi="MS PGothic" w:cs="MS PGothic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740BC1"/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9B9E3-B57C-4346-B155-403ABCEDF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衆 纐纈</dc:creator>
  <cp:lastModifiedBy>B, Bhuvaneshwari -</cp:lastModifiedBy>
  <cp:revision>2</cp:revision>
  <dcterms:created xsi:type="dcterms:W3CDTF">2025-11-29T05:52:00Z</dcterms:created>
  <dcterms:modified xsi:type="dcterms:W3CDTF">2025-11-29T05:52:00Z</dcterms:modified>
</cp:coreProperties>
</file>